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0CB7E" w14:textId="3D53C8DA" w:rsidR="007A66D2" w:rsidRPr="004B4BC4" w:rsidRDefault="007A66D2" w:rsidP="004C7738">
      <w:pPr>
        <w:snapToGrid w:val="0"/>
        <w:spacing w:line="480" w:lineRule="auto"/>
        <w:rPr>
          <w:rFonts w:ascii="Times New Roman" w:hAnsi="Times New Roman" w:cs="Times New Roman"/>
        </w:rPr>
      </w:pPr>
      <w:r w:rsidRPr="004B4BC4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F</w:t>
      </w:r>
      <w:r w:rsidRPr="004B4BC4">
        <w:rPr>
          <w:rFonts w:ascii="Times New Roman" w:hAnsi="Times New Roman" w:cs="Times New Roman"/>
        </w:rPr>
        <w:t xml:space="preserve">ile </w:t>
      </w:r>
    </w:p>
    <w:p w14:paraId="407B8328" w14:textId="77777777" w:rsidR="007A66D2" w:rsidRPr="004B4BC4" w:rsidRDefault="007A66D2" w:rsidP="004C7738">
      <w:pPr>
        <w:snapToGrid w:val="0"/>
        <w:spacing w:line="480" w:lineRule="auto"/>
        <w:rPr>
          <w:rFonts w:ascii="Times New Roman" w:hAnsi="Times New Roman" w:cs="Times New Roman"/>
        </w:rPr>
      </w:pPr>
      <w:r w:rsidRPr="004B4BC4">
        <w:rPr>
          <w:rFonts w:ascii="Times New Roman" w:hAnsi="Times New Roman" w:cs="Times New Roman"/>
        </w:rPr>
        <w:t>Blood data</w:t>
      </w:r>
    </w:p>
    <w:tbl>
      <w:tblPr>
        <w:tblW w:w="86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3"/>
        <w:gridCol w:w="1559"/>
        <w:gridCol w:w="678"/>
        <w:gridCol w:w="858"/>
        <w:gridCol w:w="992"/>
        <w:gridCol w:w="1012"/>
        <w:gridCol w:w="1134"/>
        <w:gridCol w:w="760"/>
      </w:tblGrid>
      <w:tr w:rsidR="00614E5F" w14:paraId="0DA91A6A" w14:textId="77777777" w:rsidTr="00B32621">
        <w:trPr>
          <w:trHeight w:val="351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5BF6" w14:textId="77777777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593F" w14:textId="2AB1C157" w:rsidR="00614E5F" w:rsidRPr="00614E5F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</w:pPr>
            <w:r w:rsidRPr="00614E5F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T</w:t>
            </w:r>
            <w:r w:rsidRPr="00614E5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me Poin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E2AE" w14:textId="7CC1F3D6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FFC7" w14:textId="77777777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7BF0" w14:textId="77777777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8FC3" w14:textId="77777777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3030E" w14:textId="77777777" w:rsidR="00614E5F" w:rsidRPr="004B4BC4" w:rsidRDefault="00614E5F" w:rsidP="004C7738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B4BC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B32621" w14:paraId="3BF475FF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E52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A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39452" w14:textId="081724CB" w:rsidR="00614E5F" w:rsidRPr="004B4BC4" w:rsidRDefault="00614E5F" w:rsidP="00614E5F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0E7" w14:textId="2E606921" w:rsidR="00614E5F" w:rsidRPr="004B4BC4" w:rsidRDefault="00614E5F" w:rsidP="00614E5F">
            <w:pPr>
              <w:snapToGrid w:val="0"/>
              <w:spacing w:line="480" w:lineRule="auto"/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1D6" w14:textId="6F1E6F6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95D" w14:textId="6991B840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0D5" w14:textId="6EDC5091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25F" w14:textId="150BABF0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BEF" w14:textId="7BCFC0F8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46</w:t>
            </w:r>
          </w:p>
        </w:tc>
      </w:tr>
      <w:tr w:rsidR="00614E5F" w14:paraId="35A8AFDC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0A6A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E5B46" w14:textId="4280F735" w:rsidR="00614E5F" w:rsidRPr="00C7168B" w:rsidRDefault="00614E5F" w:rsidP="00614E5F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734F" w14:textId="178B3FA1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603D" w14:textId="49624C92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C307" w14:textId="39C549BE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2A63B" w14:textId="5CBE835E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F23B" w14:textId="13C29CDF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C89C" w14:textId="2C08C3D2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614E5F" w14:paraId="77633D82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D09E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1EB1B" w14:textId="353BAB2C" w:rsidR="00614E5F" w:rsidRPr="00C7168B" w:rsidRDefault="00614E5F" w:rsidP="00614E5F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4881" w14:textId="49AC5192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4158" w14:textId="28405A26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CDEC" w14:textId="011FBDE9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6A170" w14:textId="5F149DF3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C2332" w14:textId="34FC5DFA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2961" w14:textId="50AE0C79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39E8707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DFE" w14:textId="5EEACAC1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AL</w:t>
            </w:r>
            <w:r w:rsidR="00DF47EE">
              <w:rPr>
                <w:rFonts w:ascii="Times New Roman" w:eastAsia="Yu Gothic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69F7F3" w14:textId="2BD63CD2" w:rsidR="00614E5F" w:rsidRPr="004B4BC4" w:rsidRDefault="00614E5F" w:rsidP="00614E5F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D164" w14:textId="1082F716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EB68" w14:textId="3038DCFF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B4D9" w14:textId="15105FD3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7EB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054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9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708" w14:textId="67024DBC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</w:t>
            </w:r>
            <w:r w:rsidR="00B32621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</w:tr>
      <w:tr w:rsidR="00614E5F" w14:paraId="75AF4D45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5566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10D8F" w14:textId="54E81C8E" w:rsidR="00614E5F" w:rsidRPr="00C7168B" w:rsidRDefault="00614E5F" w:rsidP="00614E5F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092E" w14:textId="41D9D902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DF47EE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0892" w14:textId="3E995CB4" w:rsidR="00614E5F" w:rsidRPr="004B4BC4" w:rsidRDefault="00DF47EE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A13A" w14:textId="7F8EB216" w:rsidR="00614E5F" w:rsidRPr="004B4BC4" w:rsidRDefault="00DF47EE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6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62641" w14:textId="796233E8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672F1" w14:textId="476E432B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44D89" w14:textId="6C139412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614E5F" w14:paraId="33C282FA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E616" w14:textId="7777777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BC72A" w14:textId="5F1695EB" w:rsidR="00614E5F" w:rsidRPr="004B4BC4" w:rsidRDefault="00614E5F" w:rsidP="00614E5F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62C2" w14:textId="29CA0D31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="00DF47EE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97C7" w14:textId="54393C64" w:rsidR="00614E5F" w:rsidRPr="004B4BC4" w:rsidRDefault="00DF47EE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4F6" w14:textId="41166F03" w:rsidR="00614E5F" w:rsidRPr="004B4BC4" w:rsidRDefault="00DF47EE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5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3000" w14:textId="4624735F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2294" w14:textId="7F6ACEA9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3528B" w14:textId="3F8730B7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0820CEC6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6960" w14:textId="710B6A1D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AL</w:t>
            </w:r>
            <w:r w:rsidR="00B32621">
              <w:rPr>
                <w:rFonts w:ascii="Times New Roman" w:eastAsia="Yu Gothic" w:hAnsi="Times New Roman" w:cs="Times New Roman"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79B67" w14:textId="2904852B" w:rsidR="00614E5F" w:rsidRDefault="00614E5F" w:rsidP="00614E5F">
            <w:pPr>
              <w:snapToGrid w:val="0"/>
              <w:spacing w:line="480" w:lineRule="auto"/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805D" w14:textId="1BEA1563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3D42" w14:textId="34EEBC65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0623" w14:textId="23CE1B01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3B9E" w14:textId="288B556B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-</w:t>
            </w:r>
            <w:r w:rsidR="00B32621">
              <w:rPr>
                <w:rFonts w:ascii="Times New Roman" w:eastAsia="Yu Gothic" w:hAnsi="Times New Roman" w:cs="Times New Roman"/>
                <w:color w:val="000000"/>
              </w:rPr>
              <w:t>2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DA24" w14:textId="5C6AF2E5" w:rsidR="00614E5F" w:rsidRPr="004B4BC4" w:rsidRDefault="00B32621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6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6453" w14:textId="7F50575E" w:rsidR="00614E5F" w:rsidRPr="004B4BC4" w:rsidRDefault="00614E5F" w:rsidP="00614E5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.98</w:t>
            </w:r>
          </w:p>
        </w:tc>
      </w:tr>
      <w:tr w:rsidR="00B32621" w14:paraId="5CE8F43B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D5F1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E467C" w14:textId="2D7582B0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C4E9" w14:textId="40A41A99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EB86" w14:textId="716F7D24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8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3518" w14:textId="56471E3C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4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1A326" w14:textId="09865762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D9F0" w14:textId="01D30281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1A162" w14:textId="1713AF4F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45C2F050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922D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BA6FB" w14:textId="00823762" w:rsidR="00B32621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D4D5" w14:textId="729D458F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CD91" w14:textId="015FD65E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9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F383" w14:textId="25EB5D29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8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DF81" w14:textId="69393620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1587" w14:textId="52DE64F5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FC8B0" w14:textId="38D3E418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27810789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077D" w14:textId="507A845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B32621">
              <w:rPr>
                <w:rFonts w:ascii="Times New Roman" w:eastAsia="Yu Gothic" w:hAnsi="Times New Roman" w:cs="Times New Roman"/>
                <w:color w:val="000000"/>
              </w:rPr>
              <w:t>LP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754ED" w14:textId="77777777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D98C" w14:textId="77777777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9459" w14:textId="77777777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CE8E" w14:textId="77777777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E94" w14:textId="3A0855BA" w:rsidR="00B32621" w:rsidRPr="00C7168B" w:rsidRDefault="00B32621" w:rsidP="00B3262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C1D1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</w:rPr>
              <w:t>5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1A4E" w14:textId="269B2077" w:rsidR="00B32621" w:rsidRPr="00C7168B" w:rsidRDefault="00B32621" w:rsidP="00B3262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C1D1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4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1AAC" w14:textId="19335A56" w:rsidR="00B32621" w:rsidRPr="00C7168B" w:rsidRDefault="00B32621" w:rsidP="00B3262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C1D1E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.68</w:t>
            </w:r>
          </w:p>
        </w:tc>
      </w:tr>
      <w:tr w:rsidR="00B32621" w14:paraId="7A4B8670" w14:textId="77777777" w:rsidTr="00264B1C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8F19" w14:textId="157F5207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2621"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2DE87B" w14:textId="64D75D85" w:rsidR="00B32621" w:rsidRPr="00B32621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B32621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7BD0" w14:textId="75819B40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AA36" w14:textId="00CE696F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 w:rsidRPr="00B32621">
              <w:rPr>
                <w:rFonts w:ascii="Times New Roman" w:eastAsia="Yu Gothic" w:hAnsi="Times New Roman" w:cs="Times New Roman"/>
                <w:color w:val="000000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B6AD" w14:textId="04515183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B32621">
              <w:rPr>
                <w:rFonts w:ascii="Times New Roman" w:eastAsia="Yu Gothic" w:hAnsi="Times New Roman" w:cs="Times New Roman"/>
                <w:color w:val="000000"/>
              </w:rPr>
              <w:t>4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AFB9E" w14:textId="2466D3E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9E1D" w14:textId="17DC5FC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7D7A" w14:textId="7C53D9E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29AE970C" w14:textId="77777777" w:rsidTr="00264B1C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3BC2" w14:textId="77777777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980DB" w14:textId="29E5694C" w:rsidR="00B32621" w:rsidRPr="00B32621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B32621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234D" w14:textId="117DBD08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47B2" w14:textId="6D5BB14F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 w:rsidRPr="00B32621">
              <w:rPr>
                <w:rFonts w:ascii="Times New Roman" w:eastAsia="Yu Gothic" w:hAnsi="Times New Roman" w:cs="Times New Roman"/>
                <w:color w:val="000000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41EA" w14:textId="439A139C" w:rsidR="00B32621" w:rsidRP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B32621"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 w:rsidRPr="00B32621">
              <w:rPr>
                <w:rFonts w:ascii="Times New Roman" w:eastAsia="Yu Gothic" w:hAnsi="Times New Roman" w:cs="Times New Roman"/>
                <w:color w:val="000000"/>
              </w:rPr>
              <w:t>.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AE70" w14:textId="37DAF64A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0BF0D" w14:textId="66275577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E30B0" w14:textId="0E06953E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1EC0BB1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CF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10CBD" w14:textId="03B96C6C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8E28" w14:textId="0075514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757D" w14:textId="2116BD9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17E5" w14:textId="141C69E2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A413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EB9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7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F50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18</w:t>
            </w:r>
          </w:p>
        </w:tc>
      </w:tr>
      <w:tr w:rsidR="00B32621" w14:paraId="17DEB42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6367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03060" w14:textId="7B812EBE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9112" w14:textId="1FF6514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09E0" w14:textId="41D62E0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A1E8" w14:textId="7245C34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7.</w:t>
            </w:r>
            <w:r>
              <w:rPr>
                <w:rFonts w:ascii="Times New Roman" w:eastAsia="Yu Gothic" w:hAnsi="Times New Roman" w:cs="Times New Roman"/>
                <w:color w:val="00000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0F85C" w14:textId="7DE63CC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481F0" w14:textId="04B7B36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CDF2" w14:textId="166B61E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55E63D9B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6ED0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0116E" w14:textId="61055C74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8A26" w14:textId="1775FE2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7778" w14:textId="25804E8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221E" w14:textId="2898C6A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AA58D" w14:textId="30976D5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E518" w14:textId="3C4AE36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A9F83" w14:textId="2002816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4219EABB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E32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A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576D8" w14:textId="171368C3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B7E5" w14:textId="2862758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9CF7" w14:textId="09D0C00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823B" w14:textId="0E9BCB3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462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3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139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79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27</w:t>
            </w:r>
          </w:p>
        </w:tc>
      </w:tr>
      <w:tr w:rsidR="00B32621" w14:paraId="768818BF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923D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AEF1F" w14:textId="5EA6D043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649C" w14:textId="4E60814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8153" w14:textId="277A1FE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2006" w14:textId="6291886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8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5BF8" w14:textId="752E3AF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C387A" w14:textId="09995C9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4BB4" w14:textId="5B81E9B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454E0834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27AB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0AE1A" w14:textId="25B8B1CC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F343" w14:textId="7E9292E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26AF" w14:textId="6CAC8AB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DD24" w14:textId="1B2AC6B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9.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988D" w14:textId="21EF072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3756" w14:textId="69F2A442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C971C" w14:textId="1C94553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2263B79B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C56" w14:textId="77777777" w:rsidR="00B32621" w:rsidRPr="00ED3619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D3619">
              <w:rPr>
                <w:rFonts w:ascii="Times New Roman" w:eastAsia="Yu Gothic" w:hAnsi="Times New Roman" w:cs="Times New Roman"/>
                <w:color w:val="000000"/>
              </w:rPr>
              <w:t>γ‐GT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6DD51" w14:textId="6E97623E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85E" w14:textId="3466C78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51FE" w14:textId="24BAFC1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60ED" w14:textId="239BA2A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544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B6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3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199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57</w:t>
            </w:r>
          </w:p>
        </w:tc>
      </w:tr>
      <w:tr w:rsidR="00B32621" w14:paraId="37FE43F2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4DCF" w14:textId="77777777" w:rsidR="00B32621" w:rsidRPr="00ED3619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7D076" w14:textId="40A0E2DA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1A65" w14:textId="2372633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567B" w14:textId="0A49519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7297" w14:textId="1AB08F2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8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F6C1" w14:textId="5588D39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B132B" w14:textId="7D2A781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B3649" w14:textId="614DC63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3AE6BA15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D697" w14:textId="77777777" w:rsidR="00B32621" w:rsidRPr="00ED3619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B0C91" w14:textId="3989A8EA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C283" w14:textId="1AE34D0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D909" w14:textId="3533D77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DFA5" w14:textId="78BAAFD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5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B1AE" w14:textId="7FBA57A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63A0D" w14:textId="2AC10DB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DD664" w14:textId="4B38D98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3BE4F876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3CC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75157" w14:textId="00F898BC" w:rsidR="00B32621" w:rsidRPr="00EC1693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45AD" w14:textId="75B9908F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059E" w14:textId="21BD4981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5D55" w14:textId="06AFCFA3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509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E56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AA7" w14:textId="7B3A2D5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gt; .99</w:t>
            </w:r>
          </w:p>
        </w:tc>
      </w:tr>
      <w:tr w:rsidR="00B32621" w14:paraId="48B4E11E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981C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A4B5A" w14:textId="5C081BAB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AC17" w14:textId="0B868DBB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C1693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B384" w14:textId="50BF0B36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9B88" w14:textId="4C1DE49E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C1693">
              <w:rPr>
                <w:rFonts w:ascii="Times New Roman" w:eastAsia="Yu Gothic" w:hAnsi="Times New Roman" w:cs="Times New Roman"/>
                <w:color w:val="000000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57C4F" w14:textId="685E9D92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EBC9D" w14:textId="10CFC9E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6ABAE" w14:textId="0E805611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509A29C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4407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C9B0F" w14:textId="7121EF9F" w:rsidR="00B32621" w:rsidRPr="00EC1693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521D" w14:textId="7A5FC4EA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D6D5" w14:textId="37A102C4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A157" w14:textId="66CBCC4E" w:rsidR="00B32621" w:rsidRPr="00EC1693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5908" w14:textId="25A5111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33E4" w14:textId="488CF3E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7D35" w14:textId="62758AE8" w:rsidR="00B32621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05E654D7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101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3EB98" w14:textId="58EE9F11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90E9" w14:textId="43EDCA2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038C" w14:textId="21AEA49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07F2" w14:textId="79392E3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2F2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B446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AA68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26</w:t>
            </w:r>
          </w:p>
        </w:tc>
      </w:tr>
      <w:tr w:rsidR="00B32621" w14:paraId="09559335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F06B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41627" w14:textId="55592D36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BD8" w14:textId="7BD30792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A2BD" w14:textId="3CAEF54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327C" w14:textId="2C2FB1E2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8269" w14:textId="6B60AA4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B4EF" w14:textId="767206F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16E7" w14:textId="0F81239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50A8E7C5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CADC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A55B4" w14:textId="3DF2A611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B6EE" w14:textId="5B761CA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8872" w14:textId="019B79B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8243" w14:textId="09F4D6DB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92020" w14:textId="34CD27D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5905" w14:textId="3D7E24E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F626" w14:textId="2B5A2B1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5B25703C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5A6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EAB81" w14:textId="6C85021C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4E54" w14:textId="2E43724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AB15" w14:textId="1FCA484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11CF" w14:textId="53B3477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782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10BD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0CAF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57</w:t>
            </w:r>
          </w:p>
        </w:tc>
      </w:tr>
      <w:tr w:rsidR="00B32621" w14:paraId="103587DF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765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241B1" w14:textId="75A5AB43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0096" w14:textId="796D037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59CE" w14:textId="0A58B4A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E91C" w14:textId="75B5E94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EB6A2" w14:textId="3226E22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1280F" w14:textId="18BF90F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AC508" w14:textId="082A466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4024EEFD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6A5C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A7245C" w14:textId="20D9A508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A08F" w14:textId="15ABEE6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E32" w14:textId="0836245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929C" w14:textId="6B5FDB0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.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53A78" w14:textId="58DBA6FF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F897" w14:textId="7DA26CB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DA160" w14:textId="5B31676B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579FB0E2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5C2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P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00A87" w14:textId="2D8C4D61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D5E5" w14:textId="30F1210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AAE6" w14:textId="7DD008D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2B5E" w14:textId="3766CCE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1FA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2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557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2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546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09</w:t>
            </w:r>
          </w:p>
        </w:tc>
      </w:tr>
      <w:tr w:rsidR="00B32621" w14:paraId="750AB7DA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E80A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3C344" w14:textId="2CF19DEE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D64D" w14:textId="0C91307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3690" w14:textId="0D765DB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4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366A" w14:textId="2744A81B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6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E3CFA" w14:textId="09B77F1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0CB3" w14:textId="5F94566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20C9D" w14:textId="58C453B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7D9CD1D8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6C97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5A35D" w14:textId="589CE8FD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FDB4" w14:textId="4AD89D4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B0D7" w14:textId="2E997EC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5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08C4" w14:textId="5717938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4.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706D1" w14:textId="7ECD3FB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61EF" w14:textId="2312495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D7C7" w14:textId="0F936964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12C6E1F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1DE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T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5B5F9" w14:textId="693261D2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2D79" w14:textId="404D1BD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7444" w14:textId="5C1F856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318B" w14:textId="1E025FB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6FF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2A4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46D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66</w:t>
            </w:r>
          </w:p>
        </w:tc>
      </w:tr>
      <w:tr w:rsidR="00B32621" w14:paraId="21A2B744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220B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2D6B0" w14:textId="27487420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FDD9" w14:textId="58BDD60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347D" w14:textId="375DBB2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8444" w14:textId="5AD2E5E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9EAE9" w14:textId="59808A1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5CE0C" w14:textId="333DE7E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EA7A9" w14:textId="68F72D9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103C5B9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70C8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9746A" w14:textId="16A31DE2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AC1F" w14:textId="09062A0B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0225" w14:textId="4CCBB01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30F6" w14:textId="37582FD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 w:hint="eastAsia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D404F" w14:textId="6D9CC01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8E29B" w14:textId="31810738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A07DC" w14:textId="3DFECE4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101A9CD1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3F1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W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010366" w14:textId="4359ED74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8A00" w14:textId="66D2E2F6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E8D0" w14:textId="4D44E35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19A1" w14:textId="06B0F21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375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-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B4B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BA81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.47</w:t>
            </w:r>
          </w:p>
        </w:tc>
      </w:tr>
      <w:tr w:rsidR="00B32621" w14:paraId="1CF7829A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A363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1C084" w14:textId="4F50EA94" w:rsidR="00B32621" w:rsidRPr="00C7168B" w:rsidRDefault="00B32621" w:rsidP="00B326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1C1D1E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6099" w14:textId="7823301D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7C7C" w14:textId="2BB72C0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9602" w14:textId="2D1FDB29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B4BC4">
              <w:rPr>
                <w:rFonts w:ascii="Times New Roman" w:eastAsia="Yu Gothic" w:hAnsi="Times New Roman" w:cs="Times New Roman"/>
                <w:color w:val="000000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0B952" w14:textId="19DA419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25C86" w14:textId="6514072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46370" w14:textId="4C63BC03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  <w:tr w:rsidR="00B32621" w14:paraId="7AE23039" w14:textId="77777777" w:rsidTr="00B32621">
        <w:trPr>
          <w:trHeight w:val="331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55CDF" w14:textId="77777777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BAE5" w14:textId="0ABE3721" w:rsidR="00B32621" w:rsidRPr="004B4BC4" w:rsidRDefault="00B32621" w:rsidP="00B32621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Pos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69B89" w14:textId="18A38BEC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9C763" w14:textId="0121E54A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2FB1A" w14:textId="26ECD7F0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.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801FD" w14:textId="29308C31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1362E" w14:textId="467F0A1E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85282" w14:textId="12B40455" w:rsidR="00B32621" w:rsidRPr="004B4BC4" w:rsidRDefault="00B32621" w:rsidP="00B32621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7168B">
              <w:rPr>
                <w:rFonts w:ascii="Times New Roman" w:hAnsi="Times New Roman" w:cs="Times New Roman"/>
                <w:color w:val="1C1D1E"/>
              </w:rPr>
              <w:t>―</w:t>
            </w:r>
          </w:p>
        </w:tc>
      </w:tr>
    </w:tbl>
    <w:p w14:paraId="65B42D8E" w14:textId="19E5E152" w:rsidR="00EC1693" w:rsidRPr="00A2420E" w:rsidRDefault="007A66D2" w:rsidP="004C7738">
      <w:pPr>
        <w:snapToGrid w:val="0"/>
        <w:spacing w:line="480" w:lineRule="auto"/>
        <w:rPr>
          <w:rFonts w:ascii="Times New Roman" w:hAnsi="Times New Roman" w:cs="Times New Roman" w:hint="eastAsia"/>
        </w:rPr>
      </w:pPr>
      <w:r w:rsidRPr="00A2420E">
        <w:rPr>
          <w:rFonts w:ascii="Times New Roman" w:hAnsi="Times New Roman" w:cs="Times New Roman" w:hint="eastAsia"/>
          <w:i/>
          <w:iCs/>
        </w:rPr>
        <w:t>N</w:t>
      </w:r>
      <w:r w:rsidRPr="00A2420E">
        <w:rPr>
          <w:rFonts w:ascii="Times New Roman" w:hAnsi="Times New Roman" w:cs="Times New Roman"/>
          <w:i/>
          <w:iCs/>
        </w:rPr>
        <w:t>ote.</w:t>
      </w:r>
      <w:r>
        <w:rPr>
          <w:rFonts w:ascii="Times New Roman" w:hAnsi="Times New Roman" w:cs="Times New Roman"/>
        </w:rPr>
        <w:t xml:space="preserve"> ALB is albumin,</w:t>
      </w:r>
      <w:r w:rsidRPr="00ED3619">
        <w:rPr>
          <w:rFonts w:ascii="Times New Roman" w:hAnsi="Times New Roman" w:cs="Times New Roman"/>
        </w:rPr>
        <w:t xml:space="preserve"> a value that represents nutritional status</w:t>
      </w:r>
      <w:r>
        <w:rPr>
          <w:rFonts w:ascii="Times New Roman" w:hAnsi="Times New Roman" w:cs="Times New Roman"/>
        </w:rPr>
        <w:t>; ALT is alkaline phosphatase which v</w:t>
      </w:r>
      <w:r w:rsidRPr="00ED3619">
        <w:rPr>
          <w:rFonts w:ascii="Times New Roman" w:hAnsi="Times New Roman" w:cs="Times New Roman"/>
        </w:rPr>
        <w:t>alues that represent liver damage</w:t>
      </w:r>
      <w:r>
        <w:rPr>
          <w:rFonts w:ascii="Times New Roman" w:hAnsi="Times New Roman" w:cs="Times New Roman"/>
        </w:rPr>
        <w:t xml:space="preserve">; ALT is </w:t>
      </w:r>
      <w:r w:rsidRPr="00ED3619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/>
        </w:rPr>
        <w:t>, which v</w:t>
      </w:r>
      <w:r w:rsidRPr="00ED3619">
        <w:rPr>
          <w:rFonts w:ascii="Times New Roman" w:hAnsi="Times New Roman" w:cs="Times New Roman"/>
        </w:rPr>
        <w:t xml:space="preserve">alues that represent liver </w:t>
      </w:r>
      <w:r>
        <w:rPr>
          <w:rFonts w:ascii="Times New Roman" w:hAnsi="Times New Roman" w:cs="Times New Roman"/>
        </w:rPr>
        <w:t xml:space="preserve">state; AST is </w:t>
      </w:r>
      <w:r w:rsidRPr="00ED3619">
        <w:rPr>
          <w:rFonts w:ascii="Times New Roman" w:hAnsi="Times New Roman" w:cs="Times New Roman"/>
        </w:rPr>
        <w:t>aspartate aminotransferase</w:t>
      </w:r>
      <w:r>
        <w:rPr>
          <w:rFonts w:ascii="Times New Roman" w:hAnsi="Times New Roman" w:cs="Times New Roman"/>
        </w:rPr>
        <w:t>, which v</w:t>
      </w:r>
      <w:r w:rsidRPr="00ED3619">
        <w:rPr>
          <w:rFonts w:ascii="Times New Roman" w:hAnsi="Times New Roman" w:cs="Times New Roman"/>
        </w:rPr>
        <w:t xml:space="preserve">alues that represent liver </w:t>
      </w:r>
      <w:r>
        <w:rPr>
          <w:rFonts w:ascii="Times New Roman" w:hAnsi="Times New Roman" w:cs="Times New Roman"/>
        </w:rPr>
        <w:t>state</w:t>
      </w:r>
      <w:r w:rsidRPr="00ED36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D3619">
        <w:rPr>
          <w:rFonts w:ascii="Times New Roman" w:hAnsi="Times New Roman" w:cs="Times New Roman"/>
        </w:rPr>
        <w:t>the condition of the heart</w:t>
      </w:r>
      <w:r>
        <w:rPr>
          <w:rFonts w:ascii="Times New Roman" w:hAnsi="Times New Roman" w:cs="Times New Roman"/>
        </w:rPr>
        <w:t>; Amy is a</w:t>
      </w:r>
      <w:r w:rsidRPr="00ED3619">
        <w:rPr>
          <w:rFonts w:ascii="Times New Roman" w:hAnsi="Times New Roman" w:cs="Times New Roman"/>
        </w:rPr>
        <w:t>mylase, typical value of inflammation of pancreas and salivary gland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γ</w:t>
      </w:r>
      <w:r>
        <w:rPr>
          <w:rFonts w:ascii="Times New Roman" w:hAnsi="Times New Roman" w:cs="Times New Roman"/>
        </w:rPr>
        <w:t>-GTP is</w:t>
      </w:r>
      <w:r w:rsidRPr="00ED3619">
        <w:rPr>
          <w:rFonts w:ascii="Times New Roman" w:hAnsi="Times New Roman" w:cs="Times New Roman" w:hint="eastAsia"/>
        </w:rPr>
        <w:t>γ‐</w:t>
      </w:r>
      <w:r w:rsidRPr="00ED3619">
        <w:rPr>
          <w:rFonts w:ascii="Times New Roman" w:hAnsi="Times New Roman" w:cs="Times New Roman"/>
        </w:rPr>
        <w:t>glutamyl transpeptidase</w:t>
      </w:r>
      <w:r>
        <w:rPr>
          <w:rFonts w:ascii="Times New Roman" w:hAnsi="Times New Roman" w:cs="Times New Roman"/>
        </w:rPr>
        <w:t>, which v</w:t>
      </w:r>
      <w:r w:rsidRPr="00ED3619">
        <w:rPr>
          <w:rFonts w:ascii="Times New Roman" w:hAnsi="Times New Roman" w:cs="Times New Roman"/>
        </w:rPr>
        <w:t xml:space="preserve">alues that represent liver </w:t>
      </w:r>
      <w:r>
        <w:rPr>
          <w:rFonts w:ascii="Times New Roman" w:hAnsi="Times New Roman" w:cs="Times New Roman"/>
        </w:rPr>
        <w:t>condition; Hb is hemoglobin as an i</w:t>
      </w:r>
      <w:r w:rsidRPr="00A2420E">
        <w:rPr>
          <w:rFonts w:ascii="Times New Roman" w:hAnsi="Times New Roman" w:cs="Times New Roman" w:hint="eastAsia"/>
        </w:rPr>
        <w:t>n</w:t>
      </w:r>
      <w:r w:rsidRPr="00A2420E">
        <w:rPr>
          <w:rFonts w:ascii="Times New Roman" w:hAnsi="Times New Roman" w:cs="Times New Roman"/>
        </w:rPr>
        <w:t xml:space="preserve">dicator of symptoms such as anemia </w:t>
      </w:r>
      <w:r>
        <w:rPr>
          <w:rFonts w:ascii="Times New Roman" w:hAnsi="Times New Roman" w:cs="Times New Roman"/>
        </w:rPr>
        <w:t>or</w:t>
      </w:r>
      <w:r w:rsidRPr="00A2420E">
        <w:rPr>
          <w:rFonts w:ascii="Times New Roman" w:hAnsi="Times New Roman" w:cs="Times New Roman"/>
        </w:rPr>
        <w:t xml:space="preserve"> </w:t>
      </w:r>
      <w:proofErr w:type="spellStart"/>
      <w:r w:rsidRPr="00A2420E">
        <w:rPr>
          <w:rFonts w:ascii="Times New Roman" w:hAnsi="Times New Roman" w:cs="Times New Roman"/>
        </w:rPr>
        <w:t>hypercytosis</w:t>
      </w:r>
      <w:proofErr w:type="spellEnd"/>
      <w:r>
        <w:rPr>
          <w:rFonts w:ascii="Times New Roman" w:hAnsi="Times New Roman" w:cs="Times New Roman"/>
        </w:rPr>
        <w:t>; K is potassium as an i</w:t>
      </w:r>
      <w:r w:rsidRPr="00A2420E">
        <w:rPr>
          <w:rFonts w:ascii="Times New Roman" w:hAnsi="Times New Roman" w:cs="Times New Roman"/>
        </w:rPr>
        <w:t>ndicators of dehydration associated with laxative use and vomiting</w:t>
      </w:r>
      <w:r>
        <w:rPr>
          <w:rFonts w:ascii="Times New Roman" w:hAnsi="Times New Roman" w:cs="Times New Roman"/>
        </w:rPr>
        <w:t>; Na is sodium, as an i</w:t>
      </w:r>
      <w:r w:rsidRPr="00A2420E">
        <w:rPr>
          <w:rFonts w:ascii="Times New Roman" w:hAnsi="Times New Roman" w:cs="Times New Roman"/>
        </w:rPr>
        <w:t xml:space="preserve">ndicators of dehydration associated with laxative use and </w:t>
      </w:r>
      <w:r w:rsidRPr="00A2420E">
        <w:rPr>
          <w:rFonts w:ascii="Times New Roman" w:hAnsi="Times New Roman" w:cs="Times New Roman"/>
        </w:rPr>
        <w:lastRenderedPageBreak/>
        <w:t>vomiting</w:t>
      </w:r>
      <w:r>
        <w:rPr>
          <w:rFonts w:ascii="Times New Roman" w:hAnsi="Times New Roman" w:cs="Times New Roman"/>
        </w:rPr>
        <w:t>; PLT is platelet, u</w:t>
      </w:r>
      <w:r w:rsidRPr="00A2420E">
        <w:rPr>
          <w:rFonts w:ascii="Times New Roman" w:hAnsi="Times New Roman" w:cs="Times New Roman"/>
        </w:rPr>
        <w:t>sed for diagnosing bleeding tendency, blood coagulation diseases;</w:t>
      </w:r>
      <w:r>
        <w:rPr>
          <w:rFonts w:ascii="Times New Roman" w:hAnsi="Times New Roman" w:cs="Times New Roman"/>
        </w:rPr>
        <w:t xml:space="preserve"> TP is t</w:t>
      </w:r>
      <w:r w:rsidRPr="00A2420E">
        <w:rPr>
          <w:rFonts w:ascii="Times New Roman" w:hAnsi="Times New Roman" w:cs="Times New Roman"/>
        </w:rPr>
        <w:t>otal protein</w:t>
      </w:r>
      <w:r>
        <w:rPr>
          <w:rFonts w:ascii="Times New Roman" w:hAnsi="Times New Roman" w:cs="Times New Roman"/>
        </w:rPr>
        <w:t xml:space="preserve"> and r</w:t>
      </w:r>
      <w:r w:rsidRPr="00A2420E">
        <w:rPr>
          <w:rFonts w:ascii="Times New Roman" w:hAnsi="Times New Roman" w:cs="Times New Roman"/>
        </w:rPr>
        <w:t>epresents liver function and nutritional status</w:t>
      </w:r>
      <w:r>
        <w:rPr>
          <w:rFonts w:ascii="Times New Roman" w:hAnsi="Times New Roman" w:cs="Times New Roman"/>
        </w:rPr>
        <w:t xml:space="preserve">; WBC is white blood cell, </w:t>
      </w:r>
      <w:r>
        <w:rPr>
          <w:rFonts w:ascii="Times New Roman" w:hAnsi="Times New Roman" w:cs="Times New Roman" w:hint="eastAsia"/>
        </w:rPr>
        <w:t>t</w:t>
      </w:r>
      <w:r w:rsidRPr="00A2420E">
        <w:rPr>
          <w:rFonts w:ascii="Times New Roman" w:hAnsi="Times New Roman" w:cs="Times New Roman"/>
        </w:rPr>
        <w:t>he value fluctuates when there is inflammation in the body or when there is a blood disorder.</w:t>
      </w:r>
      <w:r w:rsidR="00B32621">
        <w:rPr>
          <w:rFonts w:ascii="Times New Roman" w:hAnsi="Times New Roman" w:cs="Times New Roman" w:hint="eastAsia"/>
        </w:rPr>
        <w:t xml:space="preserve"> </w:t>
      </w:r>
      <w:r w:rsidR="00EC1693">
        <w:rPr>
          <w:rFonts w:ascii="Times New Roman" w:hAnsi="Times New Roman" w:cs="Times New Roman" w:hint="eastAsia"/>
        </w:rPr>
        <w:t>*</w:t>
      </w:r>
      <w:r w:rsidR="0085158F" w:rsidRPr="0085158F">
        <w:rPr>
          <w:rFonts w:ascii="Times New Roman" w:hAnsi="Times New Roman" w:cs="Times New Roman"/>
        </w:rPr>
        <w:t xml:space="preserve"> </w:t>
      </w:r>
      <w:r w:rsidR="0085158F" w:rsidRPr="0085158F">
        <w:rPr>
          <w:rFonts w:ascii="Times New Roman" w:hAnsi="Times New Roman" w:cs="Times New Roman"/>
        </w:rPr>
        <w:t>ALP_</w:t>
      </w:r>
      <w:r w:rsidR="00377478">
        <w:rPr>
          <w:rFonts w:ascii="Times New Roman" w:hAnsi="Times New Roman" w:cs="Times New Roman" w:hint="eastAsia"/>
        </w:rPr>
        <w:t>JSCC</w:t>
      </w:r>
      <w:r w:rsidR="00B32621">
        <w:rPr>
          <w:rFonts w:ascii="Times New Roman" w:hAnsi="Times New Roman" w:cs="Times New Roman"/>
        </w:rPr>
        <w:t xml:space="preserve">, </w:t>
      </w:r>
      <w:r w:rsidR="00EC1693">
        <w:rPr>
          <w:rFonts w:ascii="Times New Roman" w:hAnsi="Times New Roman" w:cs="Times New Roman" w:hint="eastAsia"/>
        </w:rPr>
        <w:t>*</w:t>
      </w:r>
      <w:r w:rsidR="00EC1693">
        <w:rPr>
          <w:rFonts w:ascii="Times New Roman" w:hAnsi="Times New Roman" w:cs="Times New Roman"/>
        </w:rPr>
        <w:t>*</w:t>
      </w:r>
      <w:r w:rsidR="0085158F" w:rsidRPr="0085158F">
        <w:rPr>
          <w:rFonts w:ascii="Times New Roman" w:hAnsi="Times New Roman" w:cs="Times New Roman"/>
        </w:rPr>
        <w:t>ALP_IFCC</w:t>
      </w:r>
    </w:p>
    <w:p w14:paraId="25D18DFE" w14:textId="77777777" w:rsidR="00085100" w:rsidRDefault="00085100"/>
    <w:sectPr w:rsidR="00085100" w:rsidSect="004C7738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D5E80" w14:textId="77777777" w:rsidR="00EC582A" w:rsidRDefault="00EC582A">
      <w:r>
        <w:separator/>
      </w:r>
    </w:p>
  </w:endnote>
  <w:endnote w:type="continuationSeparator" w:id="0">
    <w:p w14:paraId="67D731CF" w14:textId="77777777" w:rsidR="00EC582A" w:rsidRDefault="00EC5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78518234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A15B58E" w14:textId="77777777" w:rsidR="00456491" w:rsidRDefault="007A66D2" w:rsidP="00A345BC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 w:rsidR="00EC582A">
          <w:rPr>
            <w:rStyle w:val="a7"/>
          </w:rPr>
          <w:fldChar w:fldCharType="separate"/>
        </w:r>
        <w:r>
          <w:rPr>
            <w:rStyle w:val="a7"/>
          </w:rPr>
          <w:fldChar w:fldCharType="end"/>
        </w:r>
      </w:p>
    </w:sdtContent>
  </w:sdt>
  <w:p w14:paraId="7DE2B756" w14:textId="77777777" w:rsidR="00456491" w:rsidRDefault="00EC582A" w:rsidP="0045649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F28B15" w14:textId="77777777" w:rsidR="00456491" w:rsidRDefault="00EC582A" w:rsidP="0045649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FF893" w14:textId="77777777" w:rsidR="00EC582A" w:rsidRDefault="00EC582A">
      <w:r>
        <w:separator/>
      </w:r>
    </w:p>
  </w:footnote>
  <w:footnote w:type="continuationSeparator" w:id="0">
    <w:p w14:paraId="34347DBF" w14:textId="77777777" w:rsidR="00EC582A" w:rsidRDefault="00EC58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360023103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080BAFF5" w14:textId="77777777" w:rsidR="00D77B05" w:rsidRDefault="007A66D2" w:rsidP="004C7738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369FBAE" w14:textId="77777777" w:rsidR="00D77B05" w:rsidRDefault="00EC582A">
    <w:pPr>
      <w:pStyle w:val="a3"/>
      <w:ind w:right="360"/>
      <w:pPrChange w:id="0" w:author="Author" w:date="2021-05-14T14:07:00Z">
        <w:pPr>
          <w:pStyle w:val="a3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257013637"/>
      <w:docPartObj>
        <w:docPartGallery w:val="Page Numbers (Top of Page)"/>
        <w:docPartUnique/>
      </w:docPartObj>
    </w:sdtPr>
    <w:sdtEndPr>
      <w:rPr>
        <w:rStyle w:val="a7"/>
        <w:rFonts w:ascii="Times New Roman" w:hAnsi="Times New Roman" w:cs="Times New Roman"/>
      </w:rPr>
    </w:sdtEndPr>
    <w:sdtContent>
      <w:p w14:paraId="335B7413" w14:textId="77777777" w:rsidR="00D77B05" w:rsidRPr="004C7738" w:rsidRDefault="007A66D2" w:rsidP="004C7738">
        <w:pPr>
          <w:pStyle w:val="a3"/>
          <w:framePr w:wrap="none" w:vAnchor="text" w:hAnchor="margin" w:xAlign="right" w:y="1"/>
          <w:rPr>
            <w:rStyle w:val="a7"/>
          </w:rPr>
        </w:pPr>
        <w:r w:rsidRPr="004C7738">
          <w:rPr>
            <w:rStyle w:val="a7"/>
            <w:rFonts w:ascii="Times New Roman" w:hAnsi="Times New Roman" w:cs="Times New Roman"/>
          </w:rPr>
          <w:fldChar w:fldCharType="begin"/>
        </w:r>
        <w:r w:rsidRPr="004C7738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4C7738">
          <w:rPr>
            <w:rStyle w:val="a7"/>
            <w:rFonts w:ascii="Times New Roman" w:hAnsi="Times New Roman" w:cs="Times New Roman"/>
          </w:rPr>
          <w:fldChar w:fldCharType="separate"/>
        </w:r>
        <w:r w:rsidRPr="004C7738">
          <w:rPr>
            <w:rStyle w:val="a7"/>
            <w:rFonts w:ascii="Times New Roman" w:hAnsi="Times New Roman" w:cs="Times New Roman"/>
            <w:noProof/>
          </w:rPr>
          <w:t>4</w:t>
        </w:r>
        <w:r w:rsidRPr="004C7738">
          <w:rPr>
            <w:rStyle w:val="a7"/>
            <w:rFonts w:ascii="Times New Roman" w:hAnsi="Times New Roman" w:cs="Times New Roman"/>
          </w:rPr>
          <w:fldChar w:fldCharType="end"/>
        </w:r>
      </w:p>
    </w:sdtContent>
  </w:sdt>
  <w:p w14:paraId="24A48C43" w14:textId="568A7BFF" w:rsidR="00C7168B" w:rsidRPr="00C7168B" w:rsidRDefault="007A66D2" w:rsidP="004C7738">
    <w:pPr>
      <w:spacing w:before="75" w:after="75"/>
      <w:ind w:right="360"/>
    </w:pPr>
    <w:r w:rsidRPr="00C7168B">
      <w:rPr>
        <w:rFonts w:ascii="Times New Roman" w:hAnsi="Times New Roman" w:cs="Times New Roman"/>
        <w:color w:val="1C1D1E"/>
      </w:rPr>
      <w:t>FEASIBILITY OF ICBT FOR ANOREXIA NERVOS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D2"/>
    <w:rsid w:val="00085100"/>
    <w:rsid w:val="00130172"/>
    <w:rsid w:val="001318D1"/>
    <w:rsid w:val="00377478"/>
    <w:rsid w:val="00494769"/>
    <w:rsid w:val="004C7738"/>
    <w:rsid w:val="0059297C"/>
    <w:rsid w:val="00614E5F"/>
    <w:rsid w:val="0073661D"/>
    <w:rsid w:val="007A66D2"/>
    <w:rsid w:val="0085158F"/>
    <w:rsid w:val="00A24B9E"/>
    <w:rsid w:val="00A9596C"/>
    <w:rsid w:val="00B32621"/>
    <w:rsid w:val="00C662BA"/>
    <w:rsid w:val="00DF47EE"/>
    <w:rsid w:val="00EC1693"/>
    <w:rsid w:val="00EC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0F6C9"/>
  <w15:chartTrackingRefBased/>
  <w15:docId w15:val="{9E47271C-7CE6-294E-8B5C-6265BB77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6D2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6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66D2"/>
    <w:rPr>
      <w:rFonts w:ascii="ＭＳ Ｐゴシック" w:eastAsia="ＭＳ Ｐゴシック" w:hAnsi="ＭＳ Ｐゴシック" w:cs="ＭＳ Ｐゴシック"/>
      <w:lang w:eastAsia="ja-JP"/>
    </w:rPr>
  </w:style>
  <w:style w:type="paragraph" w:styleId="a5">
    <w:name w:val="footer"/>
    <w:basedOn w:val="a"/>
    <w:link w:val="a6"/>
    <w:uiPriority w:val="99"/>
    <w:unhideWhenUsed/>
    <w:rsid w:val="007A66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66D2"/>
    <w:rPr>
      <w:rFonts w:ascii="ＭＳ Ｐゴシック" w:eastAsia="ＭＳ Ｐゴシック" w:hAnsi="ＭＳ Ｐゴシック" w:cs="ＭＳ Ｐゴシック"/>
      <w:lang w:eastAsia="ja-JP"/>
    </w:rPr>
  </w:style>
  <w:style w:type="character" w:styleId="a7">
    <w:name w:val="page number"/>
    <w:basedOn w:val="a0"/>
    <w:uiPriority w:val="99"/>
    <w:semiHidden/>
    <w:unhideWhenUsed/>
    <w:rsid w:val="007A6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6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濱谷 沙世</cp:lastModifiedBy>
  <cp:revision>9</cp:revision>
  <dcterms:created xsi:type="dcterms:W3CDTF">2021-05-21T16:52:00Z</dcterms:created>
  <dcterms:modified xsi:type="dcterms:W3CDTF">2021-06-01T12:41:00Z</dcterms:modified>
</cp:coreProperties>
</file>